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A74" w:rsidRPr="00C346B8" w:rsidRDefault="003B7D98" w:rsidP="00BB7A7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Table</w:t>
      </w:r>
      <w:bookmarkStart w:id="0" w:name="_GoBack"/>
      <w:bookmarkEnd w:id="0"/>
      <w:r w:rsidR="00BB7A74" w:rsidRPr="00C346B8">
        <w:rPr>
          <w:rFonts w:ascii="Times New Roman" w:hAnsi="Times New Roman" w:cs="Times New Roman"/>
          <w:b/>
          <w:sz w:val="24"/>
          <w:szCs w:val="24"/>
        </w:rPr>
        <w:t xml:space="preserve">: Table showing comparison of baseline characteristics of the patients that had QoL evaluation at 10 weeks (n=238) and those that did not (n=213)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23"/>
        <w:gridCol w:w="2208"/>
        <w:gridCol w:w="2199"/>
        <w:gridCol w:w="2186"/>
      </w:tblGrid>
      <w:tr w:rsidR="00BB7A74" w:rsidRPr="00C346B8" w:rsidTr="00A35D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Group with QoL assessment at week 10 (N=238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 xml:space="preserve">Group without QoL assessed at week 10 </w:t>
            </w:r>
            <w:r w:rsidR="00E0109F">
              <w:rPr>
                <w:rFonts w:ascii="Times New Roman" w:hAnsi="Times New Roman" w:cs="Times New Roman"/>
                <w:sz w:val="20"/>
                <w:szCs w:val="20"/>
              </w:rPr>
              <w:t>(i.e., Dead by</w:t>
            </w: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 xml:space="preserve"> week 10 or unable to come to clinic) (N=213)</w:t>
            </w:r>
          </w:p>
        </w:tc>
        <w:tc>
          <w:tcPr>
            <w:tcW w:w="2186" w:type="dxa"/>
          </w:tcPr>
          <w:p w:rsidR="00BB7A74" w:rsidRPr="00C346B8" w:rsidRDefault="00E0109F" w:rsidP="00EB44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Males (%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52    (63.87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28    ( 60.09)</w:t>
            </w:r>
          </w:p>
        </w:tc>
        <w:tc>
          <w:tcPr>
            <w:tcW w:w="2186" w:type="dxa"/>
            <w:vMerge w:val="restart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Females (%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86      (36.13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85       (39.91)</w:t>
            </w:r>
          </w:p>
        </w:tc>
        <w:tc>
          <w:tcPr>
            <w:tcW w:w="2186" w:type="dxa"/>
            <w:vMerge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Mean age (SD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35.2 (8.5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37.7 (8.1)</w:t>
            </w: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Median CD4 (IQR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30 (13,71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25 (9,62)</w:t>
            </w: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Glasgow coma score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210 (88.2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54 (72.6)</w:t>
            </w:r>
          </w:p>
        </w:tc>
        <w:tc>
          <w:tcPr>
            <w:tcW w:w="2186" w:type="dxa"/>
            <w:vMerge w:val="restart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&lt;15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28 (11.8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58 (27.4)</w:t>
            </w:r>
          </w:p>
        </w:tc>
        <w:tc>
          <w:tcPr>
            <w:tcW w:w="2186" w:type="dxa"/>
            <w:vMerge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Period known to have HIV</w:t>
            </w:r>
            <w:r w:rsidR="00A35DFF" w:rsidRPr="00C346B8">
              <w:rPr>
                <w:rFonts w:ascii="Times New Roman" w:hAnsi="Times New Roman" w:cs="Times New Roman"/>
                <w:sz w:val="20"/>
                <w:szCs w:val="20"/>
              </w:rPr>
              <w:t xml:space="preserve"> (IQR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5(0.1,2.9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.2(0.2,4)</w:t>
            </w:r>
          </w:p>
        </w:tc>
        <w:tc>
          <w:tcPr>
            <w:tcW w:w="2186" w:type="dxa"/>
          </w:tcPr>
          <w:p w:rsidR="00BB7A74" w:rsidRPr="00C346B8" w:rsidRDefault="00A35DFF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On ARVs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37 (57.6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32 (62)</w:t>
            </w:r>
          </w:p>
        </w:tc>
        <w:tc>
          <w:tcPr>
            <w:tcW w:w="2186" w:type="dxa"/>
            <w:vMerge w:val="restart"/>
          </w:tcPr>
          <w:p w:rsidR="00BB7A74" w:rsidRPr="00C346B8" w:rsidRDefault="00A35DFF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01 (42.4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81 (38)</w:t>
            </w:r>
          </w:p>
        </w:tc>
        <w:tc>
          <w:tcPr>
            <w:tcW w:w="2186" w:type="dxa"/>
            <w:vMerge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Confusion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58 (24.4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78 (37)</w:t>
            </w: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80 (75.6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33 (63)</w:t>
            </w: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Mean weight (SD)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52 (10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49 (9)</w:t>
            </w: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Convulsions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208 (87.4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63 (77.3)</w:t>
            </w:r>
          </w:p>
        </w:tc>
        <w:tc>
          <w:tcPr>
            <w:tcW w:w="2186" w:type="dxa"/>
            <w:vMerge w:val="restart"/>
          </w:tcPr>
          <w:p w:rsidR="00BB7A74" w:rsidRPr="00C346B8" w:rsidRDefault="00A35DFF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30 (12.6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48 (22.7)</w:t>
            </w:r>
          </w:p>
        </w:tc>
        <w:tc>
          <w:tcPr>
            <w:tcW w:w="2186" w:type="dxa"/>
            <w:vMerge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6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7A74" w:rsidRPr="00C346B8" w:rsidTr="00A35D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Dexamethasone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13 (47.5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11 (52.1)</w:t>
            </w:r>
          </w:p>
        </w:tc>
        <w:tc>
          <w:tcPr>
            <w:tcW w:w="2186" w:type="dxa"/>
            <w:vMerge w:val="restart"/>
          </w:tcPr>
          <w:p w:rsidR="00BB7A74" w:rsidRPr="00C346B8" w:rsidRDefault="00A35DFF" w:rsidP="00EB44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BB7A74" w:rsidRPr="00C346B8" w:rsidTr="00A35D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:rsidR="00BB7A74" w:rsidRPr="00C346B8" w:rsidRDefault="00BB7A74" w:rsidP="00EB44C8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2208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25 (52.5)</w:t>
            </w:r>
          </w:p>
        </w:tc>
        <w:tc>
          <w:tcPr>
            <w:tcW w:w="2199" w:type="dxa"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46B8">
              <w:rPr>
                <w:rFonts w:ascii="Times New Roman" w:hAnsi="Times New Roman" w:cs="Times New Roman"/>
                <w:sz w:val="20"/>
                <w:szCs w:val="20"/>
              </w:rPr>
              <w:t>102 (47.9)</w:t>
            </w:r>
          </w:p>
        </w:tc>
        <w:tc>
          <w:tcPr>
            <w:tcW w:w="2186" w:type="dxa"/>
            <w:vMerge/>
          </w:tcPr>
          <w:p w:rsidR="00BB7A74" w:rsidRPr="00C346B8" w:rsidRDefault="00BB7A74" w:rsidP="00EB44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35DFF" w:rsidRPr="00C346B8" w:rsidRDefault="00A35DFF" w:rsidP="00E0109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346B8">
        <w:rPr>
          <w:rFonts w:ascii="Times New Roman" w:hAnsi="Times New Roman" w:cs="Times New Roman"/>
          <w:b/>
          <w:sz w:val="20"/>
          <w:szCs w:val="20"/>
        </w:rPr>
        <w:t>Abbreviations:</w:t>
      </w:r>
      <w:r w:rsidR="00E0109F">
        <w:rPr>
          <w:rFonts w:ascii="Times New Roman" w:hAnsi="Times New Roman" w:cs="Times New Roman"/>
          <w:sz w:val="20"/>
          <w:szCs w:val="20"/>
        </w:rPr>
        <w:t xml:space="preserve"> n, Number; ARVs, Anti </w:t>
      </w:r>
      <w:r w:rsidRPr="00C346B8">
        <w:rPr>
          <w:rFonts w:ascii="Times New Roman" w:hAnsi="Times New Roman" w:cs="Times New Roman"/>
          <w:sz w:val="20"/>
          <w:szCs w:val="20"/>
        </w:rPr>
        <w:t>retro viral therapy; SD, Standard deviation; HIV, Human immunodef</w:t>
      </w:r>
      <w:r w:rsidR="00C346B8">
        <w:rPr>
          <w:rFonts w:ascii="Times New Roman" w:hAnsi="Times New Roman" w:cs="Times New Roman"/>
          <w:sz w:val="20"/>
          <w:szCs w:val="20"/>
        </w:rPr>
        <w:t>iciency virus; %, percentage.</w:t>
      </w:r>
    </w:p>
    <w:p w:rsidR="00D57FC6" w:rsidRPr="00C346B8" w:rsidRDefault="00D57FC6" w:rsidP="00BB7A74">
      <w:pPr>
        <w:rPr>
          <w:rFonts w:ascii="Times New Roman" w:hAnsi="Times New Roman" w:cs="Times New Roman"/>
        </w:rPr>
      </w:pPr>
    </w:p>
    <w:sectPr w:rsidR="00D57FC6" w:rsidRPr="00C34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3AE"/>
    <w:rsid w:val="00104B0D"/>
    <w:rsid w:val="001B71BF"/>
    <w:rsid w:val="002641F5"/>
    <w:rsid w:val="0029360A"/>
    <w:rsid w:val="003B7D98"/>
    <w:rsid w:val="00461DF0"/>
    <w:rsid w:val="005D465A"/>
    <w:rsid w:val="00781F1F"/>
    <w:rsid w:val="007A1105"/>
    <w:rsid w:val="0098661E"/>
    <w:rsid w:val="00A35DFF"/>
    <w:rsid w:val="00AF79C2"/>
    <w:rsid w:val="00B82B70"/>
    <w:rsid w:val="00BB7A74"/>
    <w:rsid w:val="00BD4C69"/>
    <w:rsid w:val="00C103AE"/>
    <w:rsid w:val="00C346B8"/>
    <w:rsid w:val="00C5213A"/>
    <w:rsid w:val="00D57FC6"/>
    <w:rsid w:val="00D759A5"/>
    <w:rsid w:val="00DE781F"/>
    <w:rsid w:val="00E0109F"/>
    <w:rsid w:val="00E6788A"/>
    <w:rsid w:val="00F67EDA"/>
    <w:rsid w:val="00FA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19AB7"/>
  <w15:chartTrackingRefBased/>
  <w15:docId w15:val="{01EBC3A7-6905-4962-BBD0-6BAD45CC6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B7A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itonsa</dc:creator>
  <cp:keywords/>
  <dc:description/>
  <cp:lastModifiedBy>Jonathan Kitonsa</cp:lastModifiedBy>
  <cp:revision>2</cp:revision>
  <dcterms:created xsi:type="dcterms:W3CDTF">2020-12-09T11:55:00Z</dcterms:created>
  <dcterms:modified xsi:type="dcterms:W3CDTF">2020-12-09T11:55:00Z</dcterms:modified>
</cp:coreProperties>
</file>